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EC15C" w14:textId="66CBF519" w:rsidR="004E0C9E" w:rsidRPr="00D8541E" w:rsidRDefault="000678DD">
      <w:pPr>
        <w:rPr>
          <w:color w:val="000000" w:themeColor="text1"/>
        </w:rPr>
      </w:pPr>
      <w:r>
        <w:rPr>
          <w:b/>
          <w:color w:val="000000" w:themeColor="text1"/>
        </w:rPr>
        <w:t>Supplementary Table 5</w:t>
      </w:r>
      <w:r w:rsidR="004E0C9E" w:rsidRPr="00BD5B0A">
        <w:rPr>
          <w:b/>
          <w:color w:val="000000" w:themeColor="text1"/>
        </w:rPr>
        <w:t>:</w:t>
      </w:r>
      <w:r w:rsidR="000B7BAB" w:rsidRPr="00BD5B0A">
        <w:rPr>
          <w:b/>
          <w:color w:val="000000" w:themeColor="text1"/>
        </w:rPr>
        <w:t xml:space="preserve"> </w:t>
      </w:r>
      <w:r w:rsidR="00020CB0" w:rsidRPr="00D8541E">
        <w:rPr>
          <w:color w:val="000000" w:themeColor="text1"/>
        </w:rPr>
        <w:t xml:space="preserve">Related to Figure </w:t>
      </w:r>
      <w:r>
        <w:rPr>
          <w:color w:val="000000" w:themeColor="text1"/>
        </w:rPr>
        <w:t>3</w:t>
      </w:r>
      <w:r w:rsidR="00BD5B0A" w:rsidRPr="00D8541E">
        <w:rPr>
          <w:color w:val="000000" w:themeColor="text1"/>
        </w:rPr>
        <w:t>.</w:t>
      </w:r>
      <w:r w:rsidR="00BD5B0A">
        <w:rPr>
          <w:b/>
          <w:color w:val="000000" w:themeColor="text1"/>
        </w:rPr>
        <w:t xml:space="preserve"> </w:t>
      </w:r>
      <w:r w:rsidR="00BD5B0A" w:rsidRPr="00D8541E">
        <w:rPr>
          <w:color w:val="000000" w:themeColor="text1"/>
        </w:rPr>
        <w:t>PGC-OE phospholip</w:t>
      </w:r>
      <w:bookmarkStart w:id="0" w:name="_GoBack"/>
      <w:bookmarkEnd w:id="0"/>
      <w:r w:rsidR="00BD5B0A" w:rsidRPr="00D8541E">
        <w:rPr>
          <w:color w:val="000000" w:themeColor="text1"/>
        </w:rPr>
        <w:t>id percent composition ±SD.</w:t>
      </w:r>
    </w:p>
    <w:p w14:paraId="00BCC56F" w14:textId="77777777" w:rsidR="004E0C9E" w:rsidRPr="00096155" w:rsidRDefault="004E0C9E">
      <w:pPr>
        <w:rPr>
          <w:color w:val="000000" w:themeColor="text1"/>
        </w:rPr>
      </w:pPr>
    </w:p>
    <w:tbl>
      <w:tblPr>
        <w:tblStyle w:val="TableGrid"/>
        <w:tblW w:w="10188" w:type="dxa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1440"/>
        <w:gridCol w:w="1440"/>
        <w:gridCol w:w="1440"/>
        <w:gridCol w:w="1530"/>
        <w:gridCol w:w="1440"/>
        <w:gridCol w:w="1440"/>
      </w:tblGrid>
      <w:tr w:rsidR="00096155" w:rsidRPr="00096155" w14:paraId="457A78D9" w14:textId="77777777" w:rsidTr="008C548C">
        <w:trPr>
          <w:trHeight w:val="260"/>
          <w:jc w:val="center"/>
        </w:trPr>
        <w:tc>
          <w:tcPr>
            <w:tcW w:w="145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EEF316" w14:textId="77777777" w:rsidR="00096155" w:rsidRPr="00096155" w:rsidRDefault="00096155">
            <w:pPr>
              <w:rPr>
                <w:color w:val="000000" w:themeColor="text1"/>
              </w:rPr>
            </w:pPr>
          </w:p>
        </w:tc>
        <w:tc>
          <w:tcPr>
            <w:tcW w:w="432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082F0" w14:textId="4DB153CD" w:rsidR="00096155" w:rsidRPr="00096155" w:rsidRDefault="00096155" w:rsidP="00DF74F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osphatidylcholines</w:t>
            </w:r>
          </w:p>
        </w:tc>
        <w:tc>
          <w:tcPr>
            <w:tcW w:w="44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BFE5D" w14:textId="4C52FE9E" w:rsidR="00096155" w:rsidRPr="00096155" w:rsidRDefault="00096155" w:rsidP="00DF74F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osphatidylethanolamines</w:t>
            </w:r>
          </w:p>
        </w:tc>
      </w:tr>
      <w:tr w:rsidR="00096155" w:rsidRPr="00096155" w14:paraId="54281388" w14:textId="77777777" w:rsidTr="008C548C">
        <w:trPr>
          <w:trHeight w:val="350"/>
          <w:jc w:val="center"/>
        </w:trPr>
        <w:tc>
          <w:tcPr>
            <w:tcW w:w="14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AF879" w14:textId="77777777" w:rsidR="00096155" w:rsidRPr="00096155" w:rsidRDefault="00096155">
            <w:pPr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AF30E" w14:textId="77777777" w:rsidR="00096155" w:rsidRPr="00096155" w:rsidRDefault="00096155" w:rsidP="00DF74F9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Vect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B234B" w14:textId="11F18D64" w:rsidR="00096155" w:rsidRPr="00096155" w:rsidRDefault="003339EA" w:rsidP="00DF74F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GC-</w:t>
            </w:r>
            <w:r w:rsidR="00096155" w:rsidRPr="00096155">
              <w:rPr>
                <w:color w:val="000000" w:themeColor="text1"/>
              </w:rPr>
              <w:t>O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5F1D4" w14:textId="485155FE" w:rsidR="00096155" w:rsidRPr="00096155" w:rsidRDefault="00096155" w:rsidP="00DF74F9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</w:t>
            </w:r>
            <w:r w:rsidRPr="00096155">
              <w:rPr>
                <w:color w:val="000000" w:themeColor="text1"/>
              </w:rPr>
              <w:t>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B15FA" w14:textId="77777777" w:rsidR="00096155" w:rsidRPr="00096155" w:rsidRDefault="00096155" w:rsidP="00DF74F9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Vect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6E7FE" w14:textId="7AC9EDE5" w:rsidR="00096155" w:rsidRPr="00096155" w:rsidRDefault="003339EA" w:rsidP="00DF74F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GC-</w:t>
            </w:r>
            <w:r w:rsidR="00096155" w:rsidRPr="00096155">
              <w:rPr>
                <w:color w:val="000000" w:themeColor="text1"/>
              </w:rPr>
              <w:t>O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EE2BF" w14:textId="735CDE4B" w:rsidR="00096155" w:rsidRPr="00096155" w:rsidRDefault="00096155" w:rsidP="00DF74F9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</w:t>
            </w:r>
            <w:r w:rsidRPr="00096155">
              <w:rPr>
                <w:color w:val="000000" w:themeColor="text1"/>
              </w:rPr>
              <w:t>value</w:t>
            </w:r>
          </w:p>
        </w:tc>
      </w:tr>
      <w:tr w:rsidR="00096155" w:rsidRPr="00096155" w14:paraId="0E17A051" w14:textId="77777777" w:rsidTr="008C548C">
        <w:trPr>
          <w:trHeight w:val="432"/>
          <w:jc w:val="center"/>
        </w:trPr>
        <w:tc>
          <w:tcPr>
            <w:tcW w:w="1458" w:type="dxa"/>
            <w:tcBorders>
              <w:top w:val="nil"/>
              <w:left w:val="nil"/>
              <w:right w:val="nil"/>
            </w:tcBorders>
            <w:vAlign w:val="center"/>
          </w:tcPr>
          <w:p w14:paraId="20821DD4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4: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ABF0430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34±0.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D108BCA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41±0.3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ECFA2DF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EA7FA5C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D3C81DA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54E474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29F9ABCD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B6E05BD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6: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6DEF3F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32.30±1.4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242D99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37.45±1.46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9A28E42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C386558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7.70±0.5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A94EC57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7.44±0.7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E3B7363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0D9EFEF5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6A409CA1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6:1n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BC5BF6E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73±0.0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C4DAADC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.16±0.08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AA0BA33" w14:textId="1BCFC1E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0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3140F2C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0±0.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396B9E5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4±0.0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8662E6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054D59D3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27A7B859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6:1n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85802C6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3.45±0.2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36F5AF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3.31±0.1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201AB4B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51535D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86±0.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9C01C0E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82±0.0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A01047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7FDCD7F6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037BB0A6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8: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B347E3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7.33±1.5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7DBAAE5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5.71±1.2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13810FE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EF0DF81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41.04±0.5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9BB1BD3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42.39±0.32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A273DD4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3</w:t>
            </w:r>
          </w:p>
        </w:tc>
      </w:tr>
      <w:tr w:rsidR="00096155" w:rsidRPr="00096155" w14:paraId="160EB4BA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5655F5B9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8:1n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AC08FB3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34.06±0.6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855A98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31.90±0.78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955A8A3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6335413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0.49±0.2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A2D3518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0.06±0.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35AAB8A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1C908606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4D37F77F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8:1n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71E9841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.02±0.0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BC3DCA3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.09±0.0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3F45020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EB2BFA7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.67±0.0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A6F5651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.71±0.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C4F236F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3813F211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6F726673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8:2n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2D1348E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7.42±0.1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ED9D8EA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4.96±0.29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6638518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2F59567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4.88±0.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271664A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.80±0.06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36DDE81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01</w:t>
            </w:r>
          </w:p>
        </w:tc>
      </w:tr>
      <w:tr w:rsidR="00096155" w:rsidRPr="00096155" w14:paraId="06062636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703A4081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8:3n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5C975E6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48±0.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CBCB4B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62±0.01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E6DF194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&lt;0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AD9827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50±0.0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56F2F46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61±0.0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5759008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54</w:t>
            </w:r>
          </w:p>
        </w:tc>
      </w:tr>
      <w:tr w:rsidR="00096155" w:rsidRPr="00096155" w14:paraId="107C0D31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4F4931A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8:3n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5BC09B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74±0.0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9CE6177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0±0.00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D7DE8D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25AA5C6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86±0.0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A9667B6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45±0.03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7156F3C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&lt;0.001</w:t>
            </w:r>
          </w:p>
        </w:tc>
      </w:tr>
      <w:tr w:rsidR="00096155" w:rsidRPr="00096155" w14:paraId="46824683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0212D271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0: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71FF106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F6E40F6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3BED651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B3096B4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10±0.0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212307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8±0.0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EDAEE9E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7683655B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0ED7E383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0:1n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B3FDCDA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C085CE1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7DFFABB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6A2AD5A" w14:textId="77777777" w:rsidR="00096155" w:rsidRPr="00096155" w:rsidRDefault="00096155" w:rsidP="004E0C9E">
            <w:pPr>
              <w:jc w:val="center"/>
              <w:rPr>
                <w:color w:val="000000" w:themeColor="text1"/>
                <w:vertAlign w:val="superscript"/>
              </w:rPr>
            </w:pPr>
            <w:r w:rsidRPr="00096155">
              <w:rPr>
                <w:color w:val="000000" w:themeColor="text1"/>
              </w:rPr>
              <w:t>0.29±0.0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9E1323B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35±0.0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F50E7C8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5F77C501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29D45264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0:3n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1698365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7E294F4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A79379F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757A695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.13±0.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89E511C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.12±0.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C9A74B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16419D83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10CDA6D3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0:4n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C859437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B93D838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1DADF2C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4B05427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7.24±0.2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B994CB5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8.07±0.10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320B537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1</w:t>
            </w:r>
          </w:p>
        </w:tc>
      </w:tr>
      <w:tr w:rsidR="00096155" w:rsidRPr="00096155" w14:paraId="6638158A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6E445D3D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0:5n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FB9E545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1.12±0.4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99D6880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.39±0.48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6BEC793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FFB1A6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9.61±0.3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F30F6F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9.99±0.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47F9D94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55477B6C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109F2CCC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2: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5864389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AD9A5C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ABA8ACF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16BD8CE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2±0.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16913C1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0±0.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727A070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</w:tr>
      <w:tr w:rsidR="00096155" w:rsidRPr="00096155" w14:paraId="31BE02FF" w14:textId="77777777" w:rsidTr="008C548C">
        <w:trPr>
          <w:trHeight w:val="432"/>
          <w:jc w:val="center"/>
        </w:trPr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256C8B5" w14:textId="77777777" w:rsidR="00096155" w:rsidRPr="00096155" w:rsidRDefault="00096155" w:rsidP="004E0C9E">
            <w:pPr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22:6n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65EA5D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80DEE85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98438FD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08AFF21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3.62±0.1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F6A57D3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4.05±0.04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DB81465" w14:textId="77777777" w:rsidR="00096155" w:rsidRPr="00096155" w:rsidRDefault="00096155" w:rsidP="004E0C9E">
            <w:pPr>
              <w:jc w:val="center"/>
              <w:rPr>
                <w:color w:val="000000" w:themeColor="text1"/>
              </w:rPr>
            </w:pPr>
            <w:r w:rsidRPr="00096155">
              <w:rPr>
                <w:color w:val="000000" w:themeColor="text1"/>
              </w:rPr>
              <w:t>0.03</w:t>
            </w:r>
          </w:p>
        </w:tc>
      </w:tr>
    </w:tbl>
    <w:p w14:paraId="6185AB87" w14:textId="77777777" w:rsidR="006D1685" w:rsidRPr="00096155" w:rsidRDefault="006D1685">
      <w:pPr>
        <w:rPr>
          <w:color w:val="000000" w:themeColor="text1"/>
        </w:rPr>
      </w:pPr>
    </w:p>
    <w:p w14:paraId="60125167" w14:textId="2A9C8B81" w:rsidR="004E0C9E" w:rsidRPr="00096155" w:rsidRDefault="004E0C9E">
      <w:pPr>
        <w:rPr>
          <w:color w:val="000000" w:themeColor="text1"/>
        </w:rPr>
      </w:pPr>
      <w:r w:rsidRPr="00096155">
        <w:rPr>
          <w:color w:val="000000" w:themeColor="text1"/>
        </w:rPr>
        <w:t xml:space="preserve">*Significance at P&lt;0.05 </w:t>
      </w:r>
      <w:r w:rsidR="00096155">
        <w:rPr>
          <w:color w:val="000000" w:themeColor="text1"/>
        </w:rPr>
        <w:t>PGC-OE versus Vector</w:t>
      </w:r>
      <w:r w:rsidR="00BD5B0A">
        <w:rPr>
          <w:color w:val="000000" w:themeColor="text1"/>
        </w:rPr>
        <w:t>.</w:t>
      </w:r>
      <w:r w:rsidRPr="00096155">
        <w:rPr>
          <w:color w:val="000000" w:themeColor="text1"/>
        </w:rPr>
        <w:tab/>
        <w:t xml:space="preserve"> </w:t>
      </w:r>
      <w:r w:rsidRPr="00096155">
        <w:rPr>
          <w:color w:val="000000" w:themeColor="text1"/>
        </w:rPr>
        <w:tab/>
        <w:t xml:space="preserve"> </w:t>
      </w:r>
    </w:p>
    <w:sectPr w:rsidR="004E0C9E" w:rsidRPr="00096155" w:rsidSect="008C54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69FD"/>
    <w:rsid w:val="00020CB0"/>
    <w:rsid w:val="00063A71"/>
    <w:rsid w:val="000678DD"/>
    <w:rsid w:val="00096155"/>
    <w:rsid w:val="000B7BAB"/>
    <w:rsid w:val="000F5DE6"/>
    <w:rsid w:val="002122E8"/>
    <w:rsid w:val="003339EA"/>
    <w:rsid w:val="004053F7"/>
    <w:rsid w:val="004335BD"/>
    <w:rsid w:val="004E0C9E"/>
    <w:rsid w:val="004E521A"/>
    <w:rsid w:val="004E53E7"/>
    <w:rsid w:val="005C6AC9"/>
    <w:rsid w:val="00632195"/>
    <w:rsid w:val="006D1685"/>
    <w:rsid w:val="008B02C0"/>
    <w:rsid w:val="008C548C"/>
    <w:rsid w:val="009E4A72"/>
    <w:rsid w:val="00A717C2"/>
    <w:rsid w:val="00B52874"/>
    <w:rsid w:val="00B55BAC"/>
    <w:rsid w:val="00BD5B0A"/>
    <w:rsid w:val="00D8541E"/>
    <w:rsid w:val="00DF69FD"/>
    <w:rsid w:val="00DF74F9"/>
    <w:rsid w:val="00E5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6A1C3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F69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F74F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DF74F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DF74F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0C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C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9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>University of Wisconsin - Madison Department of Med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sha Howell</dc:creator>
  <cp:keywords/>
  <dc:description/>
  <cp:lastModifiedBy>Microsoft Office User</cp:lastModifiedBy>
  <cp:revision>5</cp:revision>
  <cp:lastPrinted>2018-10-18T18:14:00Z</cp:lastPrinted>
  <dcterms:created xsi:type="dcterms:W3CDTF">2018-10-18T18:14:00Z</dcterms:created>
  <dcterms:modified xsi:type="dcterms:W3CDTF">2019-03-07T06:00:00Z</dcterms:modified>
</cp:coreProperties>
</file>